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754" w:rsidRPr="00055FEE" w:rsidRDefault="00AB0889" w:rsidP="009D4754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  <w:r w:rsidRPr="00AB0889">
        <w:rPr>
          <w:rFonts w:ascii="Times New Roman" w:hAnsi="Times New Roman"/>
          <w:b/>
          <w:sz w:val="20"/>
          <w:szCs w:val="24"/>
          <w:lang w:val="en-US"/>
        </w:rPr>
        <w:t>Additional file 3: Table S</w:t>
      </w:r>
      <w:bookmarkStart w:id="0" w:name="_GoBack"/>
      <w:bookmarkEnd w:id="0"/>
      <w:r w:rsidR="00BD5A82" w:rsidRPr="00055FEE">
        <w:rPr>
          <w:rFonts w:ascii="Times New Roman" w:hAnsi="Times New Roman"/>
          <w:b/>
          <w:sz w:val="20"/>
          <w:szCs w:val="24"/>
          <w:lang w:val="en-US"/>
        </w:rPr>
        <w:t>3</w:t>
      </w:r>
      <w:r w:rsidR="009D4754" w:rsidRPr="00055FEE">
        <w:rPr>
          <w:rFonts w:ascii="Times New Roman" w:hAnsi="Times New Roman"/>
          <w:b/>
          <w:sz w:val="20"/>
          <w:szCs w:val="24"/>
          <w:lang w:val="en-US"/>
        </w:rPr>
        <w:t xml:space="preserve"> </w:t>
      </w:r>
      <w:r w:rsidR="009D4754" w:rsidRPr="00055FEE">
        <w:rPr>
          <w:rFonts w:ascii="Times New Roman" w:hAnsi="Times New Roman"/>
          <w:sz w:val="20"/>
          <w:szCs w:val="24"/>
          <w:lang w:val="en-GB"/>
        </w:rPr>
        <w:t>Statistical analysis</w:t>
      </w:r>
    </w:p>
    <w:p w:rsidR="009D4754" w:rsidRDefault="009D4754"/>
    <w:tbl>
      <w:tblPr>
        <w:tblW w:w="924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2"/>
        <w:gridCol w:w="2127"/>
        <w:gridCol w:w="1730"/>
      </w:tblGrid>
      <w:tr w:rsidR="007C4182" w:rsidRPr="00F51D48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055FEE">
              <w:rPr>
                <w:rFonts w:ascii="Times New Roman" w:hAnsi="Times New Roman" w:cs="Times New Roman"/>
                <w:b/>
                <w:sz w:val="20"/>
                <w:szCs w:val="24"/>
              </w:rPr>
              <w:t>Experi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6203A5" w:rsidRPr="00055FEE" w:rsidRDefault="006203A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055FEE">
              <w:rPr>
                <w:rFonts w:ascii="Times New Roman" w:hAnsi="Times New Roman" w:cs="Times New Roman"/>
                <w:b/>
                <w:sz w:val="20"/>
                <w:szCs w:val="24"/>
              </w:rPr>
              <w:t>Statistical</w:t>
            </w:r>
            <w:proofErr w:type="spellEnd"/>
          </w:p>
          <w:p w:rsidR="007C4182" w:rsidRPr="00055FEE" w:rsidRDefault="006203A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</w:rPr>
              <w:t>t</w:t>
            </w:r>
            <w:r w:rsidR="007C4182" w:rsidRPr="00055FEE">
              <w:rPr>
                <w:rFonts w:ascii="Times New Roman" w:hAnsi="Times New Roman" w:cs="Times New Roman"/>
                <w:b/>
                <w:sz w:val="20"/>
                <w:szCs w:val="24"/>
              </w:rPr>
              <w:t>e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n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C4182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*p&lt;0.05</w:t>
            </w: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**p&lt;0.01</w:t>
            </w: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***p&lt;0.001</w:t>
            </w: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****p&lt;0.0001</w:t>
            </w:r>
          </w:p>
        </w:tc>
      </w:tr>
      <w:tr w:rsidR="007C4182" w:rsidRPr="00F51D48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F51D48" w:rsidP="00F51D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alcium </w:t>
            </w:r>
            <w:proofErr w:type="spellStart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microfluor</w:t>
            </w:r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imetry</w:t>
            </w:r>
            <w:proofErr w:type="spellEnd"/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 xml:space="preserve"> during early phase (Fig 6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d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, left panel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One way ANOVA</w:t>
            </w:r>
          </w:p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followed by a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Tukey's multiple comparisons test (*compared to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5536B" w:rsidRPr="00055FEE" w:rsidRDefault="00A5536B" w:rsidP="00F51D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(n=5)</w:t>
            </w:r>
          </w:p>
          <w:p w:rsidR="00F51D48" w:rsidRPr="00055FEE" w:rsidRDefault="00680C29" w:rsidP="00F51D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5 independent</w:t>
            </w:r>
            <w:r w:rsidR="00F51D48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experiments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and m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ore than 6 cells </w:t>
            </w:r>
            <w:r w:rsidR="002611F5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analyzed </w:t>
            </w:r>
            <w:r w:rsidR="00F51D48" w:rsidRPr="00055FEE">
              <w:rPr>
                <w:rFonts w:ascii="Times New Roman" w:hAnsi="Times New Roman" w:cs="Times New Roman"/>
                <w:sz w:val="20"/>
                <w:lang w:val="en-US"/>
              </w:rPr>
              <w:t>per experiment</w:t>
            </w:r>
          </w:p>
          <w:p w:rsidR="007C4182" w:rsidRPr="00055FEE" w:rsidRDefault="007C4182" w:rsidP="00F51D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eastAsia="Calibri" w:hAnsi="Times New Roman" w:cs="Times New Roman"/>
                <w:sz w:val="20"/>
                <w:lang w:val="en-US"/>
              </w:rPr>
              <w:t>ANOVA</w:t>
            </w: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Tukey's multiple comparisons test</w:t>
            </w: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bCs/>
                <w:i/>
                <w:sz w:val="20"/>
                <w:lang w:val="en-US"/>
              </w:rPr>
              <w:t>vs</w:t>
            </w:r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Mt </w:t>
            </w:r>
            <w:proofErr w:type="spellStart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vs </w:t>
            </w:r>
            <w:proofErr w:type="spellStart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+ U73122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eastAsiaTheme="minorEastAsia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vs </w:t>
            </w:r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Mt </w:t>
            </w:r>
            <w:proofErr w:type="spellStart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amniocytes</w:t>
            </w:r>
            <w:proofErr w:type="spellEnd"/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+ U73122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  <w:p w:rsidR="007C4182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eastAsia="Calibri" w:hAnsi="Times New Roman" w:cs="Times New Roman"/>
                <w:sz w:val="20"/>
                <w:lang w:val="en-US"/>
              </w:rPr>
              <w:t>F=21.84</w:t>
            </w: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*p&lt;0.0001</w:t>
            </w:r>
          </w:p>
          <w:p w:rsidR="00F51D48" w:rsidRPr="00055FEE" w:rsidRDefault="00F51D48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p</w:t>
            </w:r>
            <w:r w:rsidR="00F51D48" w:rsidRPr="00055FEE">
              <w:rPr>
                <w:rFonts w:ascii="Times New Roman" w:hAnsi="Times New Roman" w:cs="Times New Roman"/>
                <w:sz w:val="20"/>
                <w:lang w:val="en-US"/>
              </w:rPr>
              <w:t>=0.0012</w:t>
            </w: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*p&lt;0.0001</w:t>
            </w: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2611F5" w:rsidRPr="00055FEE" w:rsidRDefault="002611F5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261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*p&lt;0.0001</w:t>
            </w:r>
          </w:p>
        </w:tc>
      </w:tr>
      <w:tr w:rsidR="007C4182" w:rsidRPr="00A5536B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A5536B" w:rsidP="00A5536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alcium </w:t>
            </w:r>
            <w:proofErr w:type="spellStart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microfluorimetry</w:t>
            </w:r>
            <w:proofErr w:type="spellEnd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on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pcDCIRL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during early phase (</w:t>
            </w:r>
            <w:proofErr w:type="spellStart"/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Suppl</w:t>
            </w:r>
            <w:proofErr w:type="spellEnd"/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 xml:space="preserve"> Fig 3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680C2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Unpaired t te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5536B" w:rsidRPr="00055FEE" w:rsidRDefault="00A5536B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(n=5)  </w:t>
            </w:r>
          </w:p>
          <w:p w:rsidR="007C4182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5 independent</w:t>
            </w:r>
            <w:r w:rsidR="00A5536B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experiments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and m</w:t>
            </w:r>
            <w:r w:rsidR="00A5536B" w:rsidRPr="00055FEE">
              <w:rPr>
                <w:rFonts w:ascii="Times New Roman" w:hAnsi="Times New Roman" w:cs="Times New Roman"/>
                <w:sz w:val="20"/>
                <w:lang w:val="en-US"/>
              </w:rPr>
              <w:t>ore than 6 cells analyzed per experi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5536B" w:rsidRPr="00055FEE" w:rsidRDefault="007C4182" w:rsidP="00A5536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7C4182" w:rsidRPr="00055FEE" w:rsidRDefault="007C4182" w:rsidP="00A5536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pcDCIRL-2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>vs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pcDCIRL-2 Mt</w:t>
            </w:r>
          </w:p>
          <w:p w:rsidR="007C4182" w:rsidRPr="00055FEE" w:rsidRDefault="007C4182" w:rsidP="00A5536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EF668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EF668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p</w:t>
            </w:r>
            <w:r w:rsidR="00A5536B" w:rsidRPr="00055FEE">
              <w:rPr>
                <w:rFonts w:ascii="Times New Roman" w:hAnsi="Times New Roman" w:cs="Times New Roman"/>
                <w:sz w:val="20"/>
                <w:lang w:val="en-US"/>
              </w:rPr>
              <w:t>=0.02</w:t>
            </w:r>
          </w:p>
          <w:p w:rsidR="007C4182" w:rsidRPr="00055FEE" w:rsidRDefault="007C4182" w:rsidP="00EF668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C4182" w:rsidRPr="00F51D48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61D2A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MRI 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analysis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of brain volume</w:t>
            </w:r>
            <w:r w:rsidR="00EF6687" w:rsidRPr="00055FEE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EF6687" w:rsidRPr="00055FEE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♂+♀</w:t>
            </w:r>
            <w:r w:rsidR="00EF6687" w:rsidRPr="00055FE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C4182" w:rsidRPr="00055FEE" w:rsidRDefault="00EF6687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body text p17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EF668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Unpaired t te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EF66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ice (n=8) Adgrl2</w:t>
            </w:r>
            <w:r w:rsidRPr="00055FE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+/-</w:t>
            </w:r>
            <w:r w:rsidR="00EF6687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mice (n=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EF66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ild type mice vs Adgrl2+/- mice</w:t>
            </w:r>
          </w:p>
          <w:p w:rsidR="007C4182" w:rsidRPr="00055FEE" w:rsidRDefault="007C4182" w:rsidP="00EF66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EF66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EF66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p&lt;0.001</w:t>
            </w:r>
          </w:p>
        </w:tc>
      </w:tr>
      <w:tr w:rsidR="007C4182" w:rsidRPr="00055FEE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461D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MRI 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analysis of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verm</w:t>
            </w:r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is median sagittal planes (Fig 7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g,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680C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Unpaired t te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461D2A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ice (n=8) Adgrl2</w:t>
            </w:r>
            <w:r w:rsidRPr="00055FE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+/-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ice (n=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Mid-</w:t>
            </w:r>
            <w:r w:rsidR="00F070BA" w:rsidRPr="00055FEE">
              <w:rPr>
                <w:rFonts w:ascii="Times New Roman" w:hAnsi="Times New Roman" w:cs="Times New Roman"/>
                <w:sz w:val="20"/>
                <w:lang w:val="en-US"/>
              </w:rPr>
              <w:t>sagittal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antero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-posterior diameter (mm) ♂ (Fig 5g)</w:t>
            </w: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Mid-</w:t>
            </w:r>
            <w:r w:rsidR="00F070BA" w:rsidRPr="00055FEE">
              <w:rPr>
                <w:rFonts w:ascii="Times New Roman" w:hAnsi="Times New Roman" w:cs="Times New Roman"/>
                <w:sz w:val="20"/>
                <w:lang w:val="en-US"/>
              </w:rPr>
              <w:t>sagittal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antero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-posterior diameter (mm) ♀ (Fig 5g)</w:t>
            </w: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AC5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Mid-sagittal area (mm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²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) </w:t>
            </w:r>
            <w:r w:rsidR="00AC5857" w:rsidRPr="00055FEE">
              <w:rPr>
                <w:rFonts w:ascii="Times New Roman" w:hAnsi="Times New Roman" w:cs="Times New Roman"/>
                <w:sz w:val="20"/>
                <w:lang w:val="en-US"/>
              </w:rPr>
              <w:t>♀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(Fig 5h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8651CA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p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=0.0417</w:t>
            </w: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p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=0.0467</w:t>
            </w: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461D2A" w:rsidRPr="00055FEE" w:rsidRDefault="00461D2A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461D2A" w:rsidRPr="00055FEE" w:rsidRDefault="00461D2A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461D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p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=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0.0</w:t>
            </w:r>
            <w:r w:rsidR="00461D2A" w:rsidRPr="00055FEE">
              <w:rPr>
                <w:rFonts w:ascii="Times New Roman" w:hAnsi="Times New Roman" w:cs="Times New Roman"/>
                <w:sz w:val="20"/>
                <w:lang w:val="en-US"/>
              </w:rPr>
              <w:t>48</w:t>
            </w:r>
          </w:p>
        </w:tc>
      </w:tr>
      <w:tr w:rsidR="007C4182" w:rsidRPr="00A355F4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A355F4" w:rsidP="00A355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ell adhesion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properties and cell motility </w:t>
            </w:r>
            <w:r w:rsidR="007C431B">
              <w:rPr>
                <w:rFonts w:ascii="Times New Roman" w:hAnsi="Times New Roman" w:cs="Times New Roman"/>
                <w:sz w:val="20"/>
                <w:lang w:val="en-US"/>
              </w:rPr>
              <w:t>(Fig 8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55F4" w:rsidRPr="00055FEE" w:rsidRDefault="007C4182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One-way </w:t>
            </w:r>
            <w:r w:rsidR="00A355F4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ANOVA </w:t>
            </w:r>
          </w:p>
          <w:p w:rsidR="00A355F4" w:rsidRPr="00055FEE" w:rsidRDefault="00680C29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followed by a</w:t>
            </w:r>
          </w:p>
          <w:p w:rsidR="007C4182" w:rsidRPr="00055FEE" w:rsidRDefault="007C4182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Tukey's multiple comparisons test (*compared to empty</w:t>
            </w:r>
            <w:r w:rsidR="00A355F4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condition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A355F4" w:rsidP="00A35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n=</w:t>
            </w:r>
            <w:r w:rsidR="00680C29" w:rsidRPr="00055FEE">
              <w:rPr>
                <w:rFonts w:ascii="Times New Roman" w:hAnsi="Times New Roman" w:cs="Times New Roman"/>
                <w:sz w:val="20"/>
                <w:lang w:val="en-US"/>
              </w:rPr>
              <w:t>3 independent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experime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highlight w:val="yellow"/>
                <w:lang w:val="en-US"/>
              </w:rPr>
            </w:pPr>
            <w:r w:rsidRPr="00055FEE">
              <w:rPr>
                <w:rFonts w:ascii="Times New Roman" w:eastAsia="Calibri" w:hAnsi="Times New Roman" w:cs="Times New Roman"/>
                <w:sz w:val="20"/>
                <w:lang w:val="en-US"/>
              </w:rPr>
              <w:t>ANOVA</w:t>
            </w:r>
          </w:p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Tukey's multiple comparisons test</w:t>
            </w:r>
          </w:p>
          <w:p w:rsidR="00A355F4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. Medium</w:t>
            </w:r>
            <w:r w:rsidR="00A355F4" w:rsidRPr="00055FE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 xml:space="preserve"> condition</w:t>
            </w:r>
          </w:p>
          <w:p w:rsidR="007C4182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Empty </w:t>
            </w:r>
            <w:r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>v</w:t>
            </w:r>
            <w:r w:rsidR="007C4182"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>s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pCDCIRL-2 </w:t>
            </w:r>
            <w:proofErr w:type="spellStart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</w:p>
          <w:p w:rsidR="007C4182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Empty vs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pCDCIRL-2 Mt</w:t>
            </w:r>
          </w:p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7C4182" w:rsidRPr="00055FEE" w:rsidRDefault="007C4182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. Medium + U73122</w:t>
            </w:r>
            <w:r w:rsidR="00A355F4" w:rsidRPr="00055FE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 xml:space="preserve"> condition</w:t>
            </w:r>
          </w:p>
          <w:p w:rsidR="007C4182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Empty </w:t>
            </w:r>
            <w:r w:rsidRPr="00055FEE">
              <w:rPr>
                <w:rFonts w:ascii="Times New Roman" w:hAnsi="Times New Roman" w:cs="Times New Roman"/>
                <w:i/>
                <w:sz w:val="20"/>
                <w:lang w:val="en-US"/>
              </w:rPr>
              <w:t>vs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pCDCIRL-2 </w:t>
            </w: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</w:p>
          <w:p w:rsidR="007C4182" w:rsidRPr="00055FEE" w:rsidRDefault="00A15A2B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Empty vs pCDCIRL-2 Mt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eastAsia="Calibri" w:hAnsi="Times New Roman" w:cs="Times New Roman"/>
                <w:sz w:val="20"/>
                <w:lang w:val="en-US"/>
              </w:rPr>
              <w:t>F=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5FEE">
              <w:rPr>
                <w:rFonts w:ascii="Times New Roman" w:eastAsia="Calibri" w:hAnsi="Times New Roman" w:cs="Times New Roman"/>
                <w:sz w:val="20"/>
                <w:lang w:val="en-US"/>
              </w:rPr>
              <w:t>33.53</w:t>
            </w:r>
          </w:p>
          <w:p w:rsidR="007C4182" w:rsidRPr="00055FEE" w:rsidRDefault="00A355F4" w:rsidP="005063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*p&lt;0.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0001</w:t>
            </w:r>
          </w:p>
          <w:p w:rsidR="007C4182" w:rsidRPr="00055FEE" w:rsidRDefault="007C4182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C4182" w:rsidRPr="00055FEE" w:rsidRDefault="007C4182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C4182" w:rsidRPr="00055FEE" w:rsidRDefault="007C4182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A15A2B" w:rsidRPr="00055FEE" w:rsidRDefault="00A15A2B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80C29" w:rsidRPr="00055FEE" w:rsidRDefault="00680C29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p</w:t>
            </w:r>
            <w:r w:rsidR="00A355F4" w:rsidRPr="00055FEE">
              <w:rPr>
                <w:rFonts w:ascii="Times New Roman" w:hAnsi="Times New Roman" w:cs="Times New Roman"/>
                <w:sz w:val="20"/>
                <w:lang w:val="en-US"/>
              </w:rPr>
              <w:t>=0.0483</w:t>
            </w:r>
          </w:p>
          <w:p w:rsidR="00A355F4" w:rsidRPr="00055FEE" w:rsidRDefault="00A355F4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A35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*p&lt;0.0001</w:t>
            </w:r>
          </w:p>
          <w:p w:rsidR="007C4182" w:rsidRPr="00055FEE" w:rsidRDefault="007C4182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A355F4" w:rsidRPr="00055FEE" w:rsidRDefault="00A355F4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highlight w:val="cyan"/>
                <w:lang w:val="en-US"/>
              </w:rPr>
            </w:pPr>
          </w:p>
          <w:p w:rsidR="00A15A2B" w:rsidRPr="00055FEE" w:rsidRDefault="00A15A2B" w:rsidP="008651C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highlight w:val="cyan"/>
                <w:lang w:val="en-US"/>
              </w:rPr>
            </w:pPr>
          </w:p>
          <w:p w:rsidR="007C4182" w:rsidRPr="00055FEE" w:rsidRDefault="007C4182" w:rsidP="00A15A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p</w:t>
            </w:r>
            <w:r w:rsidR="00A355F4" w:rsidRPr="00055FEE">
              <w:rPr>
                <w:rFonts w:ascii="Times New Roman" w:hAnsi="Times New Roman" w:cs="Times New Roman"/>
                <w:sz w:val="20"/>
                <w:lang w:val="en-US"/>
              </w:rPr>
              <w:t>=0.0003</w:t>
            </w:r>
          </w:p>
          <w:p w:rsidR="00A15A2B" w:rsidRPr="00055FEE" w:rsidRDefault="00A15A2B" w:rsidP="00A15A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A15A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***p</w:t>
            </w:r>
            <w:r w:rsidR="00A15A2B" w:rsidRPr="00055FEE">
              <w:rPr>
                <w:rFonts w:ascii="Times New Roman" w:hAnsi="Times New Roman" w:cs="Times New Roman"/>
                <w:sz w:val="20"/>
                <w:lang w:val="en-US"/>
              </w:rPr>
              <w:t>=0.0009</w:t>
            </w:r>
          </w:p>
        </w:tc>
      </w:tr>
      <w:tr w:rsidR="007C4182" w:rsidRPr="00680C29" w:rsidTr="00A21F4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S</w:t>
            </w:r>
            <w:r w:rsidR="00F862F7"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cratch </w:t>
            </w:r>
            <w:r w:rsidR="007C4182"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width </w:t>
            </w:r>
            <w:r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experiments</w:t>
            </w:r>
          </w:p>
          <w:p w:rsidR="007C4182" w:rsidRPr="00055FEE" w:rsidRDefault="007C431B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lastRenderedPageBreak/>
              <w:t>(Fig 9</w:t>
            </w:r>
            <w:r w:rsidR="007C4182" w:rsidRPr="00055FEE">
              <w:rPr>
                <w:rFonts w:ascii="Times New Roman" w:hAnsi="Times New Roman" w:cs="Times New Roman"/>
                <w:bCs/>
                <w:sz w:val="20"/>
                <w:lang w:val="en-US"/>
              </w:rPr>
              <w:t>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0C29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Two-way ANOVA</w:t>
            </w:r>
            <w:r w:rsidR="00680C29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followed </w:t>
            </w:r>
            <w:r w:rsidR="00680C29" w:rsidRPr="00055FEE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by a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Dunnett's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ultiple comparisons test</w:t>
            </w:r>
          </w:p>
          <w:p w:rsidR="007C4182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(*compared to pcDCIRL-2 </w:t>
            </w:r>
            <w:proofErr w:type="spellStart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>Wt</w:t>
            </w:r>
            <w:proofErr w:type="spellEnd"/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cells)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(n=3)</w:t>
            </w:r>
          </w:p>
          <w:p w:rsidR="007C4182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3 independent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experiments and m</w:t>
            </w:r>
            <w:r w:rsidR="007C4182"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ore than 10 measures </w:t>
            </w: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per experiment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Two-way ANOVA</w:t>
            </w:r>
          </w:p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>Dunnett's</w:t>
            </w:r>
            <w:proofErr w:type="spellEnd"/>
            <w:r w:rsidRPr="00055FEE">
              <w:rPr>
                <w:rFonts w:ascii="Times New Roman" w:hAnsi="Times New Roman" w:cs="Times New Roman"/>
                <w:sz w:val="20"/>
                <w:lang w:val="en-US"/>
              </w:rPr>
              <w:t xml:space="preserve"> multiple comparisons test</w:t>
            </w:r>
          </w:p>
          <w:p w:rsidR="007C4182" w:rsidRPr="00055FEE" w:rsidRDefault="004A1288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(</w:t>
            </w:r>
            <w:r w:rsidRPr="00055FEE">
              <w:rPr>
                <w:rFonts w:ascii="Times New Roman" w:hAnsi="Times New Roman" w:cs="Times New Roman"/>
                <w:i/>
                <w:sz w:val="20"/>
              </w:rPr>
              <w:t>v</w:t>
            </w:r>
            <w:r w:rsidR="007C4182" w:rsidRPr="00055FEE">
              <w:rPr>
                <w:rFonts w:ascii="Times New Roman" w:hAnsi="Times New Roman" w:cs="Times New Roman"/>
                <w:i/>
                <w:sz w:val="20"/>
              </w:rPr>
              <w:t>s</w:t>
            </w:r>
            <w:r w:rsidR="007C4182" w:rsidRPr="00055FEE">
              <w:rPr>
                <w:rFonts w:ascii="Times New Roman" w:hAnsi="Times New Roman" w:cs="Times New Roman"/>
                <w:sz w:val="20"/>
              </w:rPr>
              <w:t xml:space="preserve"> pcDCIRL-2 Mt</w:t>
            </w:r>
            <w:r w:rsidRPr="00055FEE">
              <w:rPr>
                <w:rFonts w:ascii="Times New Roman" w:hAnsi="Times New Roman" w:cs="Times New Roman"/>
                <w:sz w:val="20"/>
              </w:rPr>
              <w:t>)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0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6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12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18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24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30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36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42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48  </w:t>
            </w:r>
          </w:p>
          <w:p w:rsidR="004A1288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54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60  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66  </w:t>
            </w:r>
          </w:p>
          <w:p w:rsidR="007C4182" w:rsidRPr="00055FEE" w:rsidRDefault="007C4182" w:rsidP="004A12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 xml:space="preserve">t=72 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680C29" w:rsidRPr="00055FEE" w:rsidRDefault="00680C29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lastRenderedPageBreak/>
              <w:t>Interaction F (36. 52) = 4.657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lastRenderedPageBreak/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4A1288" w:rsidRPr="00055FEE" w:rsidRDefault="004A1288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7C4182" w:rsidRPr="00055FEE" w:rsidRDefault="004A1288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n</w:t>
            </w:r>
            <w:r w:rsidR="007C4182" w:rsidRPr="00055FEE">
              <w:rPr>
                <w:rFonts w:ascii="Times New Roman" w:hAnsi="Times New Roman" w:cs="Times New Roman"/>
                <w:sz w:val="20"/>
              </w:rPr>
              <w:t>s</w:t>
            </w:r>
            <w:r w:rsidRPr="00055FEE">
              <w:rPr>
                <w:rFonts w:ascii="Times New Roman" w:hAnsi="Times New Roman" w:cs="Times New Roman"/>
                <w:sz w:val="20"/>
              </w:rPr>
              <w:t>, p&gt; 0.9999</w:t>
            </w:r>
          </w:p>
          <w:p w:rsidR="007C4182" w:rsidRPr="00055FEE" w:rsidRDefault="004A1288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n</w:t>
            </w:r>
            <w:r w:rsidR="007C4182" w:rsidRPr="00055FEE">
              <w:rPr>
                <w:rFonts w:ascii="Times New Roman" w:hAnsi="Times New Roman" w:cs="Times New Roman"/>
                <w:sz w:val="20"/>
              </w:rPr>
              <w:t>s</w:t>
            </w:r>
            <w:r w:rsidRPr="00055FEE">
              <w:rPr>
                <w:rFonts w:ascii="Times New Roman" w:hAnsi="Times New Roman" w:cs="Times New Roman"/>
                <w:sz w:val="20"/>
              </w:rPr>
              <w:t>, p=0.8854</w:t>
            </w:r>
          </w:p>
          <w:p w:rsidR="007C4182" w:rsidRPr="00055FEE" w:rsidRDefault="004A1288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n</w:t>
            </w:r>
            <w:r w:rsidR="007C4182" w:rsidRPr="00055FEE">
              <w:rPr>
                <w:rFonts w:ascii="Times New Roman" w:hAnsi="Times New Roman" w:cs="Times New Roman"/>
                <w:sz w:val="20"/>
              </w:rPr>
              <w:t>s</w:t>
            </w:r>
            <w:r w:rsidRPr="00055FEE">
              <w:rPr>
                <w:rFonts w:ascii="Times New Roman" w:hAnsi="Times New Roman" w:cs="Times New Roman"/>
                <w:sz w:val="20"/>
              </w:rPr>
              <w:t>, p=0.5183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ns</w:t>
            </w:r>
            <w:r w:rsidR="004A1288" w:rsidRPr="00055FEE">
              <w:rPr>
                <w:rFonts w:ascii="Times New Roman" w:hAnsi="Times New Roman" w:cs="Times New Roman"/>
                <w:sz w:val="20"/>
              </w:rPr>
              <w:t>, p=0.1948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p</w:t>
            </w:r>
            <w:r w:rsidR="004A1288" w:rsidRPr="00055FEE">
              <w:rPr>
                <w:rFonts w:ascii="Times New Roman" w:hAnsi="Times New Roman" w:cs="Times New Roman"/>
                <w:sz w:val="20"/>
              </w:rPr>
              <w:t>=0.0027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</w:t>
            </w:r>
            <w:r w:rsidR="004A1288" w:rsidRPr="00055FEE">
              <w:rPr>
                <w:rFonts w:ascii="Times New Roman" w:hAnsi="Times New Roman" w:cs="Times New Roman"/>
                <w:sz w:val="20"/>
              </w:rPr>
              <w:t xml:space="preserve"> p=0,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  <w:p w:rsidR="007C4182" w:rsidRPr="00055FEE" w:rsidRDefault="007C4182" w:rsidP="00680C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55FEE">
              <w:rPr>
                <w:rFonts w:ascii="Times New Roman" w:hAnsi="Times New Roman" w:cs="Times New Roman"/>
                <w:sz w:val="20"/>
              </w:rPr>
              <w:t>****p&lt;0.0001</w:t>
            </w:r>
          </w:p>
        </w:tc>
      </w:tr>
    </w:tbl>
    <w:p w:rsidR="00262861" w:rsidRPr="00F51D48" w:rsidRDefault="00262861">
      <w:pPr>
        <w:rPr>
          <w:rFonts w:ascii="Times New Roman" w:hAnsi="Times New Roman" w:cs="Times New Roman"/>
          <w:sz w:val="24"/>
          <w:szCs w:val="24"/>
        </w:rPr>
      </w:pPr>
    </w:p>
    <w:sectPr w:rsidR="00262861" w:rsidRPr="00F51D48"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07B" w:rsidRDefault="0052707B">
      <w:pPr>
        <w:spacing w:after="0" w:line="240" w:lineRule="auto"/>
      </w:pPr>
      <w:r>
        <w:separator/>
      </w:r>
    </w:p>
  </w:endnote>
  <w:endnote w:type="continuationSeparator" w:id="0">
    <w:p w:rsidR="0052707B" w:rsidRDefault="00527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24B" w:rsidRDefault="00F9024B">
    <w:pPr>
      <w:pStyle w:val="Footer"/>
      <w:jc w:val="center"/>
    </w:pPr>
  </w:p>
  <w:p w:rsidR="00F9024B" w:rsidRDefault="00F902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24B" w:rsidRDefault="00F9024B">
    <w:pPr>
      <w:pStyle w:val="Footer"/>
      <w:jc w:val="center"/>
    </w:pPr>
  </w:p>
  <w:p w:rsidR="00F9024B" w:rsidRDefault="00F902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07B" w:rsidRDefault="0052707B">
      <w:pPr>
        <w:spacing w:after="0" w:line="240" w:lineRule="auto"/>
      </w:pPr>
      <w:r>
        <w:separator/>
      </w:r>
    </w:p>
  </w:footnote>
  <w:footnote w:type="continuationSeparator" w:id="0">
    <w:p w:rsidR="0052707B" w:rsidRDefault="005270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24B" w:rsidRPr="00071436" w:rsidRDefault="00F9024B">
    <w:pPr>
      <w:pStyle w:val="Header"/>
      <w:rPr>
        <w:rFonts w:ascii="Times New Roman" w:hAnsi="Times New Roman" w:cs="Times New Roman"/>
        <w:sz w:val="32"/>
        <w:u w:val="double"/>
      </w:rPr>
    </w:pPr>
    <w:r w:rsidRPr="00071436">
      <w:rPr>
        <w:rFonts w:ascii="Times New Roman" w:hAnsi="Times New Roman" w:cs="Times New Roman"/>
        <w:sz w:val="32"/>
        <w:u w:val="double"/>
      </w:rPr>
      <w:t>INTRODU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C4182"/>
    <w:rsid w:val="00055FEE"/>
    <w:rsid w:val="000F5AE3"/>
    <w:rsid w:val="00124E90"/>
    <w:rsid w:val="001C31E2"/>
    <w:rsid w:val="001F56D9"/>
    <w:rsid w:val="002611F5"/>
    <w:rsid w:val="00262861"/>
    <w:rsid w:val="00293370"/>
    <w:rsid w:val="00361E21"/>
    <w:rsid w:val="003E7627"/>
    <w:rsid w:val="00461D2A"/>
    <w:rsid w:val="004A1288"/>
    <w:rsid w:val="005063FD"/>
    <w:rsid w:val="0052707B"/>
    <w:rsid w:val="005D596A"/>
    <w:rsid w:val="006203A5"/>
    <w:rsid w:val="00680C29"/>
    <w:rsid w:val="006A13AD"/>
    <w:rsid w:val="007B11CE"/>
    <w:rsid w:val="007C4182"/>
    <w:rsid w:val="007C431B"/>
    <w:rsid w:val="008E327D"/>
    <w:rsid w:val="009D4754"/>
    <w:rsid w:val="00A15A2B"/>
    <w:rsid w:val="00A21F4D"/>
    <w:rsid w:val="00A355F4"/>
    <w:rsid w:val="00A5536B"/>
    <w:rsid w:val="00AA3A6E"/>
    <w:rsid w:val="00AB0889"/>
    <w:rsid w:val="00AC5857"/>
    <w:rsid w:val="00B640D4"/>
    <w:rsid w:val="00B71872"/>
    <w:rsid w:val="00B8337B"/>
    <w:rsid w:val="00BD5A82"/>
    <w:rsid w:val="00C40088"/>
    <w:rsid w:val="00C44794"/>
    <w:rsid w:val="00CC75F8"/>
    <w:rsid w:val="00EF6687"/>
    <w:rsid w:val="00F02DB3"/>
    <w:rsid w:val="00F070BA"/>
    <w:rsid w:val="00F51D48"/>
    <w:rsid w:val="00F862F7"/>
    <w:rsid w:val="00F9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4B"/>
  </w:style>
  <w:style w:type="paragraph" w:styleId="Footer">
    <w:name w:val="footer"/>
    <w:basedOn w:val="Normal"/>
    <w:link w:val="FooterChar"/>
    <w:uiPriority w:val="99"/>
    <w:unhideWhenUsed/>
    <w:rsid w:val="00F90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4B"/>
  </w:style>
  <w:style w:type="paragraph" w:styleId="BalloonText">
    <w:name w:val="Balloon Text"/>
    <w:basedOn w:val="Normal"/>
    <w:link w:val="BalloonTextChar"/>
    <w:uiPriority w:val="99"/>
    <w:semiHidden/>
    <w:unhideWhenUsed/>
    <w:rsid w:val="009D4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5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4B"/>
  </w:style>
  <w:style w:type="paragraph" w:styleId="Footer">
    <w:name w:val="footer"/>
    <w:basedOn w:val="Normal"/>
    <w:link w:val="FooterChar"/>
    <w:uiPriority w:val="99"/>
    <w:unhideWhenUsed/>
    <w:rsid w:val="00F90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4B"/>
  </w:style>
  <w:style w:type="paragraph" w:styleId="BalloonText">
    <w:name w:val="Balloon Text"/>
    <w:basedOn w:val="Normal"/>
    <w:link w:val="BalloonTextChar"/>
    <w:uiPriority w:val="99"/>
    <w:semiHidden/>
    <w:unhideWhenUsed/>
    <w:rsid w:val="009D4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8364E5-77C5-454C-A06E-AB747D7DD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2</Words>
  <Characters>1946</Characters>
  <Application>Microsoft Office Word</Application>
  <DocSecurity>0</DocSecurity>
  <Lines>278</Lines>
  <Paragraphs>1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</dc:creator>
  <cp:lastModifiedBy>DLAMBO</cp:lastModifiedBy>
  <cp:revision>7</cp:revision>
  <cp:lastPrinted>2018-04-23T06:59:00Z</cp:lastPrinted>
  <dcterms:created xsi:type="dcterms:W3CDTF">2018-04-26T09:36:00Z</dcterms:created>
  <dcterms:modified xsi:type="dcterms:W3CDTF">2018-10-01T07:27:00Z</dcterms:modified>
</cp:coreProperties>
</file>